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Table S1. </w:t>
      </w:r>
      <w:r>
        <w:rPr>
          <w:lang w:val="en-US"/>
        </w:rPr>
        <w:t>Immune genes contained in the TaqMan</w:t>
      </w:r>
      <w:r>
        <w:rPr>
          <w:shd w:fill="FFFFFF" w:val="clear"/>
          <w:lang w:val="en-US"/>
        </w:rPr>
        <w:t xml:space="preserve"> Array Human Immune, Fast 96-Well Plate</w:t>
      </w:r>
      <w:r>
        <w:rPr/>
        <w:t xml:space="preserve"> (Applied Biosystems, Carlsbad, California, USA).</w:t>
      </w:r>
    </w:p>
    <w:tbl>
      <w:tblPr>
        <w:tblW w:w="5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870"/>
        <w:gridCol w:w="1703"/>
      </w:tblGrid>
      <w:tr>
        <w:trPr>
          <w:trHeight w:val="270" w:hRule="atLeast"/>
        </w:trPr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ll Position</w:t>
            </w:r>
          </w:p>
        </w:tc>
        <w:tc>
          <w:tcPr>
            <w:tcW w:w="1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say ID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99999901_s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18S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9999990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GAPDH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9999990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HPRT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99999908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GUSB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09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09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B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14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2</w:t>
            </w:r>
          </w:p>
        </w:tc>
      </w:tr>
      <w:tr>
        <w:trPr>
          <w:trHeight w:val="270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1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2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4</w:t>
            </w:r>
          </w:p>
        </w:tc>
      </w:tr>
      <w:tr>
        <w:trPr>
          <w:trHeight w:val="270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200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5</w:t>
            </w:r>
          </w:p>
        </w:tc>
      </w:tr>
      <w:tr>
        <w:trPr>
          <w:trHeight w:val="270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31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6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20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7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0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8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2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9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08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0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840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2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3688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2B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37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3</w:t>
            </w:r>
          </w:p>
        </w:tc>
      </w:tr>
      <w:tr>
        <w:trPr>
          <w:trHeight w:val="270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0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38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7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5551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18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414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L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114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L19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4140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L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57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L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50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R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9999991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R4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5291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R5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1054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R7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1041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XCR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104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XCL10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1138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XCL1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64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SF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126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SF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357085_g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SF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4174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AT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51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FKB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3284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KBKB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7894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3E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8121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4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3520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8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33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19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622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L2R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79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28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355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38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37417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40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365634_g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TPRC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5435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68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5478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80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9934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86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5480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TLA4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3934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40LG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1957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DR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9999991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LA-DRB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0343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BX2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8834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FRSF18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35999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COS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7248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S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53350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CL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9141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CL2L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8026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X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493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CAM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58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LP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05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LE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5796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MOX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5313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TGS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8974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RP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792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1A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798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7A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4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FNG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947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F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88051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ZMB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4626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LY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365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S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8122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SLG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125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222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AD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869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AD7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170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KI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365052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N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3811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28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F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6874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T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179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E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362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EGFA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56373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34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41341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GTR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6912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GTR2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4961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DN1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71455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F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09771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Y96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6988_g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F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90046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FATC3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190037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FATC4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236998_m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F4</w:t>
            </w:r>
          </w:p>
        </w:tc>
      </w:tr>
      <w:tr>
        <w:trPr>
          <w:trHeight w:val="270" w:hRule="atLeast"/>
        </w:trPr>
        <w:tc>
          <w:tcPr>
            <w:tcW w:w="1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12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374292_m1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YK</w:t>
            </w:r>
          </w:p>
        </w:tc>
      </w:tr>
    </w:tbl>
    <w:p>
      <w:pPr>
        <w:pStyle w:val="Normal"/>
        <w:ind w:left="4395" w:hanging="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reference gene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2:13:00Z</dcterms:created>
  <dc:creator>232005026</dc:creator>
  <dc:description/>
  <dc:language>en-US</dc:language>
  <cp:lastModifiedBy>Bruna</cp:lastModifiedBy>
  <dcterms:modified xsi:type="dcterms:W3CDTF">2014-08-20T12:13:00Z</dcterms:modified>
  <cp:revision>2</cp:revision>
  <dc:subject/>
  <dc:title>Anexo 2</dc:title>
</cp:coreProperties>
</file>